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18CA4" w14:textId="48F3F338" w:rsidR="00694EBC" w:rsidRPr="00CF35C9" w:rsidRDefault="006F4EC5" w:rsidP="00694EBC">
      <w:pPr>
        <w:jc w:val="both"/>
        <w:rPr>
          <w:rFonts w:ascii="Times New Roman" w:hAnsi="Times New Roman" w:cs="Times New Roman"/>
          <w:sz w:val="24"/>
          <w:szCs w:val="24"/>
        </w:rPr>
      </w:pPr>
      <w:r w:rsidRPr="0027390E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694EBC" w:rsidRPr="0027390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94EBC" w:rsidRPr="00CF35C9">
        <w:rPr>
          <w:rFonts w:ascii="Times New Roman" w:hAnsi="Times New Roman" w:cs="Times New Roman"/>
          <w:sz w:val="24"/>
          <w:szCs w:val="24"/>
        </w:rPr>
        <w:t xml:space="preserve"> 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>Primers used for RT-qPCR analysis of potential miRNA gene targets</w:t>
      </w:r>
      <w:r w:rsidR="00694EBC" w:rsidRPr="00CF35C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lledutableau"/>
        <w:tblW w:w="9422" w:type="dxa"/>
        <w:tblLook w:val="04A0" w:firstRow="1" w:lastRow="0" w:firstColumn="1" w:lastColumn="0" w:noHBand="0" w:noVBand="1"/>
      </w:tblPr>
      <w:tblGrid>
        <w:gridCol w:w="1048"/>
        <w:gridCol w:w="3625"/>
        <w:gridCol w:w="1696"/>
        <w:gridCol w:w="1217"/>
        <w:gridCol w:w="1836"/>
      </w:tblGrid>
      <w:tr w:rsidR="00694EBC" w:rsidRPr="00CF35C9" w14:paraId="5FA3E073" w14:textId="77777777" w:rsidTr="00B8137B">
        <w:tc>
          <w:tcPr>
            <w:tcW w:w="1048" w:type="dxa"/>
            <w:shd w:val="clear" w:color="auto" w:fill="auto"/>
          </w:tcPr>
          <w:p w14:paraId="545D5ABA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25" w:type="dxa"/>
            <w:shd w:val="clear" w:color="auto" w:fill="auto"/>
          </w:tcPr>
          <w:p w14:paraId="1C6E61AC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(F) and reverse (R) primer sequences (5’</w:t>
            </w: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  <w:tc>
          <w:tcPr>
            <w:tcW w:w="1696" w:type="dxa"/>
            <w:shd w:val="clear" w:color="auto" w:fill="auto"/>
          </w:tcPr>
          <w:p w14:paraId="51A5BDA1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 (nM)</w:t>
            </w:r>
          </w:p>
        </w:tc>
        <w:tc>
          <w:tcPr>
            <w:tcW w:w="1217" w:type="dxa"/>
            <w:shd w:val="clear" w:color="auto" w:fill="auto"/>
          </w:tcPr>
          <w:p w14:paraId="5E68A187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length (bp)</w:t>
            </w:r>
          </w:p>
        </w:tc>
        <w:tc>
          <w:tcPr>
            <w:tcW w:w="1836" w:type="dxa"/>
            <w:shd w:val="clear" w:color="auto" w:fill="auto"/>
          </w:tcPr>
          <w:p w14:paraId="6F09A24A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 number</w:t>
            </w:r>
          </w:p>
        </w:tc>
      </w:tr>
      <w:tr w:rsidR="00694EBC" w:rsidRPr="00CF35C9" w14:paraId="3E458970" w14:textId="77777777" w:rsidTr="00BB015E">
        <w:tc>
          <w:tcPr>
            <w:tcW w:w="1048" w:type="dxa"/>
          </w:tcPr>
          <w:p w14:paraId="2CE68773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GAPDH</w:t>
            </w:r>
            <w:r w:rsidRPr="00694EB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625" w:type="dxa"/>
          </w:tcPr>
          <w:p w14:paraId="22E7214B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TCCATGACCACTTTGGCATCGT</w:t>
            </w:r>
          </w:p>
          <w:p w14:paraId="17F4FDE9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GTCTTCTGGGTGGCAGTGA</w:t>
            </w:r>
          </w:p>
        </w:tc>
        <w:tc>
          <w:tcPr>
            <w:tcW w:w="1696" w:type="dxa"/>
          </w:tcPr>
          <w:p w14:paraId="2CBD87F2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217" w:type="dxa"/>
          </w:tcPr>
          <w:p w14:paraId="7E152082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36" w:type="dxa"/>
          </w:tcPr>
          <w:p w14:paraId="0B8D1404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NM_001190390.1</w:t>
            </w:r>
          </w:p>
        </w:tc>
      </w:tr>
      <w:tr w:rsidR="00694EBC" w:rsidRPr="00CF35C9" w14:paraId="303EF69F" w14:textId="77777777" w:rsidTr="00BB015E">
        <w:tc>
          <w:tcPr>
            <w:tcW w:w="1048" w:type="dxa"/>
          </w:tcPr>
          <w:p w14:paraId="0CB65912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G6PD</w:t>
            </w:r>
            <w:r w:rsidRPr="00694EB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625" w:type="dxa"/>
          </w:tcPr>
          <w:p w14:paraId="4A83B0AD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TGACCTATGGCAACCGATACAA</w:t>
            </w:r>
          </w:p>
          <w:p w14:paraId="391DABF9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CCGCAAAAGACATCCAGGAT</w:t>
            </w:r>
          </w:p>
        </w:tc>
        <w:tc>
          <w:tcPr>
            <w:tcW w:w="1696" w:type="dxa"/>
          </w:tcPr>
          <w:p w14:paraId="425B421A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17" w:type="dxa"/>
          </w:tcPr>
          <w:p w14:paraId="4203C6B2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36" w:type="dxa"/>
          </w:tcPr>
          <w:p w14:paraId="25EA800B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NM_001093780.1</w:t>
            </w:r>
          </w:p>
        </w:tc>
      </w:tr>
      <w:tr w:rsidR="00694EBC" w:rsidRPr="00CF35C9" w14:paraId="6DC7CD28" w14:textId="77777777" w:rsidTr="00BB015E">
        <w:tc>
          <w:tcPr>
            <w:tcW w:w="1048" w:type="dxa"/>
          </w:tcPr>
          <w:p w14:paraId="7A87F651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SDHA</w:t>
            </w:r>
            <w:r w:rsidRPr="00694EB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625" w:type="dxa"/>
          </w:tcPr>
          <w:p w14:paraId="4D018958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CATCCACTACATGACGGAGCA</w:t>
            </w:r>
          </w:p>
          <w:p w14:paraId="4EFEE1FD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ATCTTGCCATCTTCAGTTCTGCTA</w:t>
            </w:r>
          </w:p>
        </w:tc>
        <w:tc>
          <w:tcPr>
            <w:tcW w:w="1696" w:type="dxa"/>
          </w:tcPr>
          <w:p w14:paraId="23308BC4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17" w:type="dxa"/>
          </w:tcPr>
          <w:p w14:paraId="186EA46A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36" w:type="dxa"/>
          </w:tcPr>
          <w:p w14:paraId="67A6318D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XM_027980212.2</w:t>
            </w:r>
          </w:p>
        </w:tc>
      </w:tr>
      <w:tr w:rsidR="00694EBC" w:rsidRPr="00CF35C9" w14:paraId="1B06FB4F" w14:textId="77777777" w:rsidTr="00BB015E">
        <w:tc>
          <w:tcPr>
            <w:tcW w:w="1048" w:type="dxa"/>
          </w:tcPr>
          <w:p w14:paraId="251656B1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KRAS</w:t>
            </w:r>
          </w:p>
        </w:tc>
        <w:tc>
          <w:tcPr>
            <w:tcW w:w="3625" w:type="dxa"/>
          </w:tcPr>
          <w:p w14:paraId="65089226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CAAGAGTGCCTTGACGATACAG</w:t>
            </w:r>
          </w:p>
          <w:p w14:paraId="14DBB172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CCAAGAGACAGGTTTCTCCATC</w:t>
            </w:r>
          </w:p>
        </w:tc>
        <w:tc>
          <w:tcPr>
            <w:tcW w:w="1696" w:type="dxa"/>
          </w:tcPr>
          <w:p w14:paraId="4B331CA2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17" w:type="dxa"/>
          </w:tcPr>
          <w:p w14:paraId="02DE51DD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836" w:type="dxa"/>
          </w:tcPr>
          <w:p w14:paraId="25F74B0D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XM_027967805.3</w:t>
            </w:r>
          </w:p>
        </w:tc>
      </w:tr>
      <w:tr w:rsidR="00694EBC" w:rsidRPr="00CF35C9" w14:paraId="164F42B2" w14:textId="77777777" w:rsidTr="00BB015E">
        <w:tc>
          <w:tcPr>
            <w:tcW w:w="1048" w:type="dxa"/>
          </w:tcPr>
          <w:p w14:paraId="75E3B80C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MDM2</w:t>
            </w:r>
          </w:p>
        </w:tc>
        <w:tc>
          <w:tcPr>
            <w:tcW w:w="3625" w:type="dxa"/>
          </w:tcPr>
          <w:p w14:paraId="3C18A6F6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GGCAGGCGAGAGTGATACAG</w:t>
            </w:r>
          </w:p>
          <w:p w14:paraId="18C9F5EC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AGGTGGAAGGGGAGGATTCA</w:t>
            </w:r>
          </w:p>
        </w:tc>
        <w:tc>
          <w:tcPr>
            <w:tcW w:w="1696" w:type="dxa"/>
          </w:tcPr>
          <w:p w14:paraId="16EC2E50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17" w:type="dxa"/>
          </w:tcPr>
          <w:p w14:paraId="7DB962CA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836" w:type="dxa"/>
          </w:tcPr>
          <w:p w14:paraId="4C0FD445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 xml:space="preserve">XM_012174596.5 </w:t>
            </w:r>
          </w:p>
        </w:tc>
      </w:tr>
      <w:tr w:rsidR="00694EBC" w:rsidRPr="00CF35C9" w14:paraId="376009DF" w14:textId="77777777" w:rsidTr="00BB015E">
        <w:tc>
          <w:tcPr>
            <w:tcW w:w="1048" w:type="dxa"/>
          </w:tcPr>
          <w:p w14:paraId="79BE6227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CCND2</w:t>
            </w:r>
          </w:p>
        </w:tc>
        <w:tc>
          <w:tcPr>
            <w:tcW w:w="3625" w:type="dxa"/>
          </w:tcPr>
          <w:p w14:paraId="17C87AEA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GCAAAGATCACCAACACGGAT</w:t>
            </w:r>
          </w:p>
          <w:p w14:paraId="01202985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CCAGCTCATCCTCCGACTT</w:t>
            </w:r>
          </w:p>
        </w:tc>
        <w:tc>
          <w:tcPr>
            <w:tcW w:w="1696" w:type="dxa"/>
          </w:tcPr>
          <w:p w14:paraId="49E583DF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17" w:type="dxa"/>
          </w:tcPr>
          <w:p w14:paraId="0500D077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836" w:type="dxa"/>
          </w:tcPr>
          <w:p w14:paraId="0B4A2AFE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 xml:space="preserve">NM_001127290.1 </w:t>
            </w:r>
          </w:p>
        </w:tc>
      </w:tr>
      <w:tr w:rsidR="00694EBC" w:rsidRPr="00CF35C9" w14:paraId="4A471CDF" w14:textId="77777777" w:rsidTr="00BB015E">
        <w:tc>
          <w:tcPr>
            <w:tcW w:w="1048" w:type="dxa"/>
          </w:tcPr>
          <w:p w14:paraId="7A67814E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UBQLN2</w:t>
            </w:r>
          </w:p>
        </w:tc>
        <w:tc>
          <w:tcPr>
            <w:tcW w:w="3625" w:type="dxa"/>
          </w:tcPr>
          <w:p w14:paraId="6FD8909C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CCACGAGCCCAATATCGGAA</w:t>
            </w:r>
          </w:p>
          <w:p w14:paraId="62309380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CCCATTGCGTTGAGCTGTTC</w:t>
            </w:r>
          </w:p>
        </w:tc>
        <w:tc>
          <w:tcPr>
            <w:tcW w:w="1696" w:type="dxa"/>
          </w:tcPr>
          <w:p w14:paraId="7C9785D0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17" w:type="dxa"/>
          </w:tcPr>
          <w:p w14:paraId="5BF5877A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836" w:type="dxa"/>
          </w:tcPr>
          <w:p w14:paraId="755B4A87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 xml:space="preserve">XM_004022044.5 </w:t>
            </w:r>
          </w:p>
        </w:tc>
      </w:tr>
      <w:tr w:rsidR="00694EBC" w:rsidRPr="00CF35C9" w14:paraId="192A0424" w14:textId="77777777" w:rsidTr="00BB015E">
        <w:tc>
          <w:tcPr>
            <w:tcW w:w="1048" w:type="dxa"/>
          </w:tcPr>
          <w:p w14:paraId="252B6C5B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DUSP1</w:t>
            </w:r>
          </w:p>
        </w:tc>
        <w:tc>
          <w:tcPr>
            <w:tcW w:w="3625" w:type="dxa"/>
          </w:tcPr>
          <w:p w14:paraId="0DE8B4A1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TGTCCCAACCATTTCGAGGG</w:t>
            </w:r>
          </w:p>
          <w:p w14:paraId="33664899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AAACACCCTTCCACCAGCAT</w:t>
            </w:r>
          </w:p>
        </w:tc>
        <w:tc>
          <w:tcPr>
            <w:tcW w:w="1696" w:type="dxa"/>
          </w:tcPr>
          <w:p w14:paraId="75FBF3B0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17" w:type="dxa"/>
          </w:tcPr>
          <w:p w14:paraId="5DC0AC88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836" w:type="dxa"/>
          </w:tcPr>
          <w:p w14:paraId="43A7D883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XM_004016868.5</w:t>
            </w:r>
          </w:p>
        </w:tc>
      </w:tr>
      <w:tr w:rsidR="00694EBC" w:rsidRPr="00CF35C9" w14:paraId="1427B949" w14:textId="77777777" w:rsidTr="00BB015E">
        <w:tc>
          <w:tcPr>
            <w:tcW w:w="1048" w:type="dxa"/>
          </w:tcPr>
          <w:p w14:paraId="7BED97CA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IMMT</w:t>
            </w:r>
          </w:p>
        </w:tc>
        <w:tc>
          <w:tcPr>
            <w:tcW w:w="3625" w:type="dxa"/>
          </w:tcPr>
          <w:p w14:paraId="64E521DB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AGGAAAAGCGGGCATTTGAC</w:t>
            </w:r>
          </w:p>
          <w:p w14:paraId="4550C9F7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TCATTCTCCATGGCGTCTCTG</w:t>
            </w:r>
          </w:p>
        </w:tc>
        <w:tc>
          <w:tcPr>
            <w:tcW w:w="1696" w:type="dxa"/>
          </w:tcPr>
          <w:p w14:paraId="4760E8CA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17" w:type="dxa"/>
          </w:tcPr>
          <w:p w14:paraId="6BCF61F9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36" w:type="dxa"/>
          </w:tcPr>
          <w:p w14:paraId="0DEE906F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 xml:space="preserve">XM_004005886.5 </w:t>
            </w:r>
          </w:p>
        </w:tc>
      </w:tr>
      <w:tr w:rsidR="00694EBC" w:rsidRPr="00CF35C9" w14:paraId="34C6AA3B" w14:textId="77777777" w:rsidTr="00BB015E">
        <w:tc>
          <w:tcPr>
            <w:tcW w:w="1048" w:type="dxa"/>
          </w:tcPr>
          <w:p w14:paraId="52FBD985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CLTC</w:t>
            </w:r>
          </w:p>
        </w:tc>
        <w:tc>
          <w:tcPr>
            <w:tcW w:w="3625" w:type="dxa"/>
          </w:tcPr>
          <w:p w14:paraId="22D49F68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TGCTATGATCCTGAGCGAGTC</w:t>
            </w:r>
          </w:p>
          <w:p w14:paraId="51F41553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GCACCAAATCGTGGACAAAG</w:t>
            </w:r>
          </w:p>
        </w:tc>
        <w:tc>
          <w:tcPr>
            <w:tcW w:w="1696" w:type="dxa"/>
          </w:tcPr>
          <w:p w14:paraId="1BE2E201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217" w:type="dxa"/>
          </w:tcPr>
          <w:p w14:paraId="6A04F376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36" w:type="dxa"/>
          </w:tcPr>
          <w:p w14:paraId="5AFCF16C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 xml:space="preserve">XM_060395124.1 </w:t>
            </w:r>
          </w:p>
        </w:tc>
      </w:tr>
      <w:tr w:rsidR="00694EBC" w:rsidRPr="00CF35C9" w14:paraId="6A830E6D" w14:textId="77777777" w:rsidTr="00BB015E">
        <w:tc>
          <w:tcPr>
            <w:tcW w:w="1048" w:type="dxa"/>
          </w:tcPr>
          <w:p w14:paraId="447D65C9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694EBC">
              <w:rPr>
                <w:rFonts w:ascii="Times New Roman" w:hAnsi="Times New Roman" w:cs="Times New Roman"/>
                <w:i/>
                <w:iCs/>
              </w:rPr>
              <w:t>PGK1</w:t>
            </w:r>
          </w:p>
        </w:tc>
        <w:tc>
          <w:tcPr>
            <w:tcW w:w="3625" w:type="dxa"/>
          </w:tcPr>
          <w:p w14:paraId="19B6AD62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F: GCTGACAAGAATGGCGTGAA</w:t>
            </w:r>
          </w:p>
          <w:p w14:paraId="10264885" w14:textId="77777777" w:rsidR="00694EBC" w:rsidRPr="00BB015E" w:rsidRDefault="00694EBC" w:rsidP="000534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015E">
              <w:rPr>
                <w:rFonts w:ascii="Times New Roman" w:hAnsi="Times New Roman" w:cs="Times New Roman"/>
                <w:sz w:val="20"/>
                <w:szCs w:val="20"/>
              </w:rPr>
              <w:t>R: CTCAGGACCACAGTCCAACC</w:t>
            </w:r>
          </w:p>
        </w:tc>
        <w:tc>
          <w:tcPr>
            <w:tcW w:w="1696" w:type="dxa"/>
          </w:tcPr>
          <w:p w14:paraId="27B8C779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17" w:type="dxa"/>
          </w:tcPr>
          <w:p w14:paraId="76C9266D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836" w:type="dxa"/>
          </w:tcPr>
          <w:p w14:paraId="1DD409A7" w14:textId="77777777" w:rsidR="00694EBC" w:rsidRPr="00694EBC" w:rsidRDefault="00694EBC" w:rsidP="000534E1">
            <w:pPr>
              <w:jc w:val="both"/>
              <w:rPr>
                <w:rFonts w:ascii="Times New Roman" w:hAnsi="Times New Roman" w:cs="Times New Roman"/>
              </w:rPr>
            </w:pPr>
            <w:r w:rsidRPr="00694EBC">
              <w:rPr>
                <w:rFonts w:ascii="Times New Roman" w:hAnsi="Times New Roman" w:cs="Times New Roman"/>
              </w:rPr>
              <w:t xml:space="preserve">NM_001142516.1 </w:t>
            </w:r>
          </w:p>
        </w:tc>
      </w:tr>
    </w:tbl>
    <w:p w14:paraId="7D8CDDDE" w14:textId="77777777" w:rsidR="00883B95" w:rsidRDefault="00883B95" w:rsidP="00694EBC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DA4A72D" w14:textId="143595DF" w:rsidR="00694EBC" w:rsidRPr="00CF35C9" w:rsidRDefault="00694EBC" w:rsidP="00694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35C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F35C9">
        <w:rPr>
          <w:rFonts w:ascii="Times New Roman" w:hAnsi="Times New Roman" w:cs="Times New Roman"/>
          <w:sz w:val="24"/>
          <w:szCs w:val="24"/>
          <w:lang w:val="en-US"/>
        </w:rPr>
        <w:t xml:space="preserve"> Primer sequences previously described by Lyahyai </w:t>
      </w:r>
      <w:r w:rsidR="0027390E"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Pr="00CF35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04EF">
        <w:rPr>
          <w:rFonts w:ascii="Times New Roman" w:hAnsi="Times New Roman" w:cs="Times New Roman"/>
          <w:noProof/>
          <w:sz w:val="24"/>
          <w:szCs w:val="24"/>
          <w:lang w:val="en-US"/>
        </w:rPr>
        <w:t>[5</w:t>
      </w:r>
      <w:r w:rsidR="0027390E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="003904EF">
        <w:rPr>
          <w:rFonts w:ascii="Times New Roman" w:hAnsi="Times New Roman" w:cs="Times New Roman"/>
          <w:noProof/>
          <w:sz w:val="24"/>
          <w:szCs w:val="24"/>
          <w:lang w:val="en-US"/>
        </w:rPr>
        <w:t>].</w:t>
      </w:r>
    </w:p>
    <w:sectPr w:rsidR="00694EBC" w:rsidRPr="00CF35C9" w:rsidSect="002739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088CA" w14:textId="77777777" w:rsidR="004A7535" w:rsidRDefault="004A7535">
      <w:pPr>
        <w:spacing w:after="0" w:line="240" w:lineRule="auto"/>
      </w:pPr>
      <w:r>
        <w:separator/>
      </w:r>
    </w:p>
  </w:endnote>
  <w:endnote w:type="continuationSeparator" w:id="0">
    <w:p w14:paraId="7A4E9F5C" w14:textId="77777777" w:rsidR="004A7535" w:rsidRDefault="004A7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A7F12" w14:textId="77777777" w:rsidR="004A7535" w:rsidRDefault="004A7535">
      <w:pPr>
        <w:spacing w:after="0" w:line="240" w:lineRule="auto"/>
      </w:pPr>
      <w:r>
        <w:separator/>
      </w:r>
    </w:p>
  </w:footnote>
  <w:footnote w:type="continuationSeparator" w:id="0">
    <w:p w14:paraId="249CB2D4" w14:textId="77777777" w:rsidR="004A7535" w:rsidRDefault="004A75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A3A24"/>
    <w:multiLevelType w:val="hybridMultilevel"/>
    <w:tmpl w:val="B64E85EC"/>
    <w:lvl w:ilvl="0" w:tplc="5D4A3C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F4F9E"/>
    <w:multiLevelType w:val="hybridMultilevel"/>
    <w:tmpl w:val="D7C4F1DE"/>
    <w:lvl w:ilvl="0" w:tplc="64C8EB2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B2500"/>
    <w:multiLevelType w:val="hybridMultilevel"/>
    <w:tmpl w:val="F84AD66A"/>
    <w:lvl w:ilvl="0" w:tplc="10EA4B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73D7F"/>
    <w:multiLevelType w:val="hybridMultilevel"/>
    <w:tmpl w:val="554E02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150232"/>
    <w:multiLevelType w:val="hybridMultilevel"/>
    <w:tmpl w:val="A9663D6E"/>
    <w:lvl w:ilvl="0" w:tplc="4D1CA0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EF7208"/>
    <w:multiLevelType w:val="hybridMultilevel"/>
    <w:tmpl w:val="4E4E925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9061E"/>
    <w:multiLevelType w:val="hybridMultilevel"/>
    <w:tmpl w:val="BFD043A4"/>
    <w:lvl w:ilvl="0" w:tplc="54665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ED08A4"/>
    <w:multiLevelType w:val="hybridMultilevel"/>
    <w:tmpl w:val="9558E7D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4008AB"/>
    <w:multiLevelType w:val="hybridMultilevel"/>
    <w:tmpl w:val="F1DC34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23437"/>
    <w:multiLevelType w:val="hybridMultilevel"/>
    <w:tmpl w:val="2EE08C8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4B4BEC"/>
    <w:multiLevelType w:val="hybridMultilevel"/>
    <w:tmpl w:val="2DAEDE92"/>
    <w:lvl w:ilvl="0" w:tplc="0FC8B2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1"/>
  </w:num>
  <w:num w:numId="8">
    <w:abstractNumId w:val="7"/>
  </w:num>
  <w:num w:numId="9">
    <w:abstractNumId w:val="5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94EBC"/>
    <w:rsid w:val="00020F7F"/>
    <w:rsid w:val="0005695A"/>
    <w:rsid w:val="000834B1"/>
    <w:rsid w:val="00090BF9"/>
    <w:rsid w:val="000F510E"/>
    <w:rsid w:val="00103210"/>
    <w:rsid w:val="00172995"/>
    <w:rsid w:val="00195AC7"/>
    <w:rsid w:val="001F7640"/>
    <w:rsid w:val="002145AF"/>
    <w:rsid w:val="00224320"/>
    <w:rsid w:val="002536F2"/>
    <w:rsid w:val="00271E2E"/>
    <w:rsid w:val="0027390E"/>
    <w:rsid w:val="002753E2"/>
    <w:rsid w:val="00291EC8"/>
    <w:rsid w:val="002B7534"/>
    <w:rsid w:val="002D061D"/>
    <w:rsid w:val="00316943"/>
    <w:rsid w:val="00327229"/>
    <w:rsid w:val="00333317"/>
    <w:rsid w:val="003806D8"/>
    <w:rsid w:val="003904EF"/>
    <w:rsid w:val="003E33DC"/>
    <w:rsid w:val="00417132"/>
    <w:rsid w:val="00422394"/>
    <w:rsid w:val="00464196"/>
    <w:rsid w:val="00472AE9"/>
    <w:rsid w:val="00473C99"/>
    <w:rsid w:val="004A7535"/>
    <w:rsid w:val="004A7874"/>
    <w:rsid w:val="004B5BE2"/>
    <w:rsid w:val="004B7870"/>
    <w:rsid w:val="004D6EED"/>
    <w:rsid w:val="004F6980"/>
    <w:rsid w:val="005A299F"/>
    <w:rsid w:val="005B6F96"/>
    <w:rsid w:val="005E2ABB"/>
    <w:rsid w:val="005F0F7D"/>
    <w:rsid w:val="00643799"/>
    <w:rsid w:val="006541BB"/>
    <w:rsid w:val="006542B8"/>
    <w:rsid w:val="00694EBC"/>
    <w:rsid w:val="006C2FEE"/>
    <w:rsid w:val="006F06B3"/>
    <w:rsid w:val="006F3401"/>
    <w:rsid w:val="006F4EC5"/>
    <w:rsid w:val="007027F1"/>
    <w:rsid w:val="00703C7B"/>
    <w:rsid w:val="00710C8D"/>
    <w:rsid w:val="00734BC3"/>
    <w:rsid w:val="007448BE"/>
    <w:rsid w:val="00774159"/>
    <w:rsid w:val="007C0231"/>
    <w:rsid w:val="007D0742"/>
    <w:rsid w:val="007E5904"/>
    <w:rsid w:val="007F59A5"/>
    <w:rsid w:val="00830CF2"/>
    <w:rsid w:val="00871118"/>
    <w:rsid w:val="00883B95"/>
    <w:rsid w:val="008B73C6"/>
    <w:rsid w:val="008C7A81"/>
    <w:rsid w:val="008D6897"/>
    <w:rsid w:val="00924F94"/>
    <w:rsid w:val="00944DAD"/>
    <w:rsid w:val="0095285F"/>
    <w:rsid w:val="009763F9"/>
    <w:rsid w:val="009A455E"/>
    <w:rsid w:val="009C47C3"/>
    <w:rsid w:val="009D7C53"/>
    <w:rsid w:val="009E7721"/>
    <w:rsid w:val="00A04EE4"/>
    <w:rsid w:val="00A41AA0"/>
    <w:rsid w:val="00A441FC"/>
    <w:rsid w:val="00A759D9"/>
    <w:rsid w:val="00A95A70"/>
    <w:rsid w:val="00AC6254"/>
    <w:rsid w:val="00AF305A"/>
    <w:rsid w:val="00B21BFA"/>
    <w:rsid w:val="00B3719C"/>
    <w:rsid w:val="00B53AE4"/>
    <w:rsid w:val="00B709DD"/>
    <w:rsid w:val="00B8137B"/>
    <w:rsid w:val="00BB015E"/>
    <w:rsid w:val="00C20B71"/>
    <w:rsid w:val="00C26CA5"/>
    <w:rsid w:val="00C37F13"/>
    <w:rsid w:val="00C63B8D"/>
    <w:rsid w:val="00C741AA"/>
    <w:rsid w:val="00C91797"/>
    <w:rsid w:val="00C919B7"/>
    <w:rsid w:val="00CD7F32"/>
    <w:rsid w:val="00CE0680"/>
    <w:rsid w:val="00CE2FBD"/>
    <w:rsid w:val="00CE4FFC"/>
    <w:rsid w:val="00D01548"/>
    <w:rsid w:val="00D0762A"/>
    <w:rsid w:val="00D11436"/>
    <w:rsid w:val="00D201B2"/>
    <w:rsid w:val="00D24670"/>
    <w:rsid w:val="00D4721D"/>
    <w:rsid w:val="00D6527F"/>
    <w:rsid w:val="00D73A1D"/>
    <w:rsid w:val="00D86A88"/>
    <w:rsid w:val="00D90CF4"/>
    <w:rsid w:val="00D92DE2"/>
    <w:rsid w:val="00DC5B46"/>
    <w:rsid w:val="00DF0960"/>
    <w:rsid w:val="00DF25D4"/>
    <w:rsid w:val="00E071B6"/>
    <w:rsid w:val="00E15B55"/>
    <w:rsid w:val="00E17745"/>
    <w:rsid w:val="00E33BA4"/>
    <w:rsid w:val="00E347A6"/>
    <w:rsid w:val="00E60D6C"/>
    <w:rsid w:val="00E638E7"/>
    <w:rsid w:val="00E66628"/>
    <w:rsid w:val="00EA7C1E"/>
    <w:rsid w:val="00EB44E0"/>
    <w:rsid w:val="00F17DA1"/>
    <w:rsid w:val="00F42799"/>
    <w:rsid w:val="00F709A9"/>
    <w:rsid w:val="00F81DAE"/>
    <w:rsid w:val="00FC5909"/>
    <w:rsid w:val="00FF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8A65C"/>
  <w15:chartTrackingRefBased/>
  <w15:docId w15:val="{2CFA0829-E499-4D93-9170-BDE321E48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BC"/>
    <w:pPr>
      <w:spacing w:line="259" w:lineRule="auto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694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94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4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94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4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94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4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4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4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94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94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94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94EB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94EB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94EB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94EB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94EB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94EB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94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94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94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94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94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94EB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94EB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94EB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94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94EB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94EBC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694EBC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94EBC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94E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694EB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694E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4E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4EBC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4E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4EB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694E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4EB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4E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4EBC"/>
    <w:rPr>
      <w:rFonts w:ascii="Calibri" w:hAnsi="Calibri" w:cs="Calibri"/>
      <w:noProof/>
      <w:sz w:val="22"/>
      <w:szCs w:val="22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694EBC"/>
    <w:rPr>
      <w:color w:val="96607D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94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4EBC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94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EBC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694EBC"/>
    <w:rPr>
      <w:rFonts w:ascii="Times New Roman" w:hAnsi="Times New Roman" w:cs="Times New Roman"/>
      <w:sz w:val="24"/>
      <w:szCs w:val="24"/>
    </w:rPr>
  </w:style>
  <w:style w:type="paragraph" w:styleId="Rvision">
    <w:name w:val="Revision"/>
    <w:hidden/>
    <w:uiPriority w:val="99"/>
    <w:semiHidden/>
    <w:rsid w:val="00694EBC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71</Characters>
  <Application>Microsoft Office Word</Application>
  <DocSecurity>4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érez Lázaro</dc:creator>
  <cp:keywords/>
  <dc:description/>
  <cp:lastModifiedBy>Elodie</cp:lastModifiedBy>
  <cp:revision>2</cp:revision>
  <dcterms:created xsi:type="dcterms:W3CDTF">2025-06-06T14:55:00Z</dcterms:created>
  <dcterms:modified xsi:type="dcterms:W3CDTF">2025-06-06T14:55:00Z</dcterms:modified>
</cp:coreProperties>
</file>